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94F" w:rsidRPr="00164548" w:rsidRDefault="00DF0B17" w:rsidP="0009094F">
      <w:pPr>
        <w:spacing w:after="240" w:line="480" w:lineRule="auto"/>
        <w:jc w:val="both"/>
        <w:rPr>
          <w:rFonts w:ascii="Arial" w:eastAsia="Arial" w:hAnsi="Arial" w:cs="Arial"/>
          <w:b/>
        </w:rPr>
      </w:pPr>
      <w:r w:rsidRPr="00164548">
        <w:rPr>
          <w:rFonts w:ascii="Arial" w:eastAsia="Arial" w:hAnsi="Arial" w:cs="Arial"/>
          <w:b/>
        </w:rPr>
        <w:t>S2 Table</w:t>
      </w:r>
      <w:r w:rsidRPr="00164548">
        <w:rPr>
          <w:rFonts w:ascii="Arial" w:eastAsia="Arial" w:hAnsi="Arial" w:cs="Arial"/>
          <w:b/>
        </w:rPr>
        <w:tab/>
      </w:r>
      <w:r w:rsidR="0009094F" w:rsidRPr="00164548">
        <w:rPr>
          <w:rFonts w:ascii="Arial" w:eastAsia="Arial" w:hAnsi="Arial" w:cs="Arial"/>
          <w:b/>
        </w:rPr>
        <w:t xml:space="preserve">Case fatality ratio and the odds ratio for death based on demographic data, symptoms and underlying illnesses among </w:t>
      </w:r>
      <w:proofErr w:type="spellStart"/>
      <w:r w:rsidR="0009094F" w:rsidRPr="00164548">
        <w:rPr>
          <w:rFonts w:ascii="Arial" w:eastAsia="Arial" w:hAnsi="Arial" w:cs="Arial"/>
          <w:b/>
        </w:rPr>
        <w:t>melioidosis</w:t>
      </w:r>
      <w:proofErr w:type="spellEnd"/>
      <w:r w:rsidR="0009094F" w:rsidRPr="00164548">
        <w:rPr>
          <w:rFonts w:ascii="Arial" w:eastAsia="Arial" w:hAnsi="Arial" w:cs="Arial"/>
          <w:b/>
        </w:rPr>
        <w:t xml:space="preserve"> culture-confirmed cases.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56"/>
        <w:gridCol w:w="1062"/>
        <w:gridCol w:w="1568"/>
        <w:gridCol w:w="1570"/>
        <w:gridCol w:w="1649"/>
        <w:gridCol w:w="9"/>
      </w:tblGrid>
      <w:tr w:rsidR="0009094F" w:rsidRPr="00164548" w:rsidTr="0064528A">
        <w:trPr>
          <w:trHeight w:val="342"/>
        </w:trPr>
        <w:tc>
          <w:tcPr>
            <w:tcW w:w="3356" w:type="dxa"/>
            <w:vMerge w:val="restart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5858" w:type="dxa"/>
            <w:gridSpan w:val="5"/>
            <w:shd w:val="clear" w:color="auto" w:fill="auto"/>
          </w:tcPr>
          <w:p w:rsidR="0009094F" w:rsidRPr="00164548" w:rsidRDefault="0009094F" w:rsidP="0064528A">
            <w:pPr>
              <w:rPr>
                <w:rFonts w:ascii="Arial" w:eastAsia="Arial" w:hAnsi="Arial" w:cs="Arial"/>
              </w:rPr>
            </w:pPr>
            <w:proofErr w:type="spellStart"/>
            <w:r w:rsidRPr="00164548">
              <w:rPr>
                <w:rFonts w:ascii="Arial" w:eastAsia="Arial" w:hAnsi="Arial" w:cs="Arial"/>
              </w:rPr>
              <w:t>Melioidosis</w:t>
            </w:r>
            <w:proofErr w:type="spellEnd"/>
            <w:r w:rsidRPr="00164548">
              <w:rPr>
                <w:rFonts w:ascii="Arial" w:eastAsia="Arial" w:hAnsi="Arial" w:cs="Arial"/>
              </w:rPr>
              <w:t xml:space="preserve"> culture confirmed cases (</w:t>
            </w:r>
            <w:r w:rsidRPr="00164548">
              <w:rPr>
                <w:rFonts w:ascii="Arial" w:eastAsia="Arial" w:hAnsi="Arial" w:cs="Arial"/>
                <w:i/>
              </w:rPr>
              <w:t>n</w:t>
            </w:r>
            <w:r w:rsidRPr="00164548">
              <w:rPr>
                <w:rFonts w:ascii="Arial" w:eastAsia="Arial" w:hAnsi="Arial" w:cs="Arial"/>
              </w:rPr>
              <w:t xml:space="preserve"> = 246)</w:t>
            </w:r>
          </w:p>
        </w:tc>
      </w:tr>
      <w:tr w:rsidR="0009094F" w:rsidRPr="00164548" w:rsidTr="0064528A">
        <w:trPr>
          <w:gridAfter w:val="1"/>
          <w:wAfter w:w="9" w:type="dxa"/>
          <w:trHeight w:val="302"/>
        </w:trPr>
        <w:tc>
          <w:tcPr>
            <w:tcW w:w="3356" w:type="dxa"/>
            <w:vMerge/>
          </w:tcPr>
          <w:p w:rsidR="0009094F" w:rsidRPr="00164548" w:rsidRDefault="0009094F" w:rsidP="00645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i/>
              </w:rPr>
            </w:pPr>
            <w:r w:rsidRPr="00164548">
              <w:rPr>
                <w:rFonts w:ascii="Arial" w:eastAsia="Arial" w:hAnsi="Arial" w:cs="Arial"/>
                <w:i/>
              </w:rPr>
              <w:t>n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ind w:right="-416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Deaths (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OR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95% CI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i/>
                <w:vertAlign w:val="superscript"/>
              </w:rPr>
            </w:pPr>
            <w:r w:rsidRPr="00164548">
              <w:rPr>
                <w:rFonts w:ascii="Arial" w:eastAsia="Arial" w:hAnsi="Arial" w:cs="Arial"/>
                <w:b/>
              </w:rPr>
              <w:t xml:space="preserve">Case fatality </w:t>
            </w:r>
            <w:proofErr w:type="spellStart"/>
            <w:r w:rsidRPr="00164548">
              <w:rPr>
                <w:rFonts w:ascii="Arial" w:eastAsia="Arial" w:hAnsi="Arial" w:cs="Arial"/>
                <w:b/>
              </w:rPr>
              <w:t>ratio</w:t>
            </w:r>
            <w:r w:rsidRPr="00164548">
              <w:rPr>
                <w:rFonts w:ascii="Arial" w:eastAsia="Arial" w:hAnsi="Arial" w:cs="Arial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46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68 (28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</w:rPr>
            </w:pPr>
            <w:r w:rsidRPr="00164548">
              <w:rPr>
                <w:rFonts w:ascii="Arial" w:eastAsia="Arial" w:hAnsi="Arial" w:cs="Arial"/>
                <w:b/>
              </w:rPr>
              <w:t>Gender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Male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88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56 (3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63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80-3.33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58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2 (21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tabs>
                <w:tab w:val="center" w:pos="1642"/>
              </w:tabs>
              <w:spacing w:after="240"/>
              <w:rPr>
                <w:rFonts w:ascii="Arial" w:eastAsia="Arial" w:hAnsi="Arial" w:cs="Arial"/>
                <w:b/>
              </w:rPr>
            </w:pPr>
            <w:r w:rsidRPr="00164548">
              <w:rPr>
                <w:rFonts w:ascii="Arial" w:eastAsia="Arial" w:hAnsi="Arial" w:cs="Arial"/>
                <w:b/>
              </w:rPr>
              <w:t>Age (years)</w:t>
            </w:r>
            <w:r w:rsidRPr="00164548">
              <w:rPr>
                <w:rFonts w:ascii="Arial" w:eastAsia="Arial" w:hAnsi="Arial" w:cs="Arial"/>
                <w:b/>
              </w:rPr>
              <w:tab/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&lt;1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-14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 (29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20-5.5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5-24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6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 (17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52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06-4.50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5-44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70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6 (23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71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37-1.35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5-64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23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33 (27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92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53-1.61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65+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3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5 (41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.00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97-4.15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Unknown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 (5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.64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16-42.8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b/>
                <w:color w:val="000000"/>
              </w:rPr>
              <w:t>Ethnicity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Malay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0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6 (3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13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42-3.08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Chinese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35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8 (23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75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32-1.73</w:t>
            </w:r>
          </w:p>
        </w:tc>
      </w:tr>
      <w:tr w:rsidR="0009094F" w:rsidRPr="00164548" w:rsidTr="0064528A">
        <w:trPr>
          <w:gridAfter w:val="1"/>
          <w:wAfter w:w="9" w:type="dxa"/>
          <w:trHeight w:val="375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Indian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164548">
              <w:rPr>
                <w:rFonts w:ascii="Arial" w:eastAsia="Arial" w:hAnsi="Arial" w:cs="Arial"/>
                <w:color w:val="000000"/>
              </w:rPr>
              <w:t>Kadazan</w:t>
            </w:r>
            <w:proofErr w:type="spellEnd"/>
            <w:r w:rsidRPr="00164548">
              <w:rPr>
                <w:rFonts w:ascii="Arial" w:eastAsia="Arial" w:hAnsi="Arial" w:cs="Arial"/>
                <w:color w:val="000000"/>
              </w:rPr>
              <w:t>-Dusun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83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5 (3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20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67-2.16</w:t>
            </w:r>
          </w:p>
        </w:tc>
      </w:tr>
      <w:tr w:rsidR="0009094F" w:rsidRPr="00164548" w:rsidTr="0064528A">
        <w:trPr>
          <w:gridAfter w:val="1"/>
          <w:wAfter w:w="9" w:type="dxa"/>
          <w:trHeight w:val="657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 xml:space="preserve">Other indigenous ethnic groups 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43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6 (14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37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15-0.92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 xml:space="preserve">Bajau 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3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3 (35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52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72-3.19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 w:rsidRPr="00164548">
              <w:rPr>
                <w:rFonts w:ascii="Arial" w:eastAsia="Arial" w:hAnsi="Arial" w:cs="Arial"/>
                <w:color w:val="000000"/>
              </w:rPr>
              <w:t>Murut</w:t>
            </w:r>
            <w:proofErr w:type="spellEnd"/>
            <w:r w:rsidRPr="00164548">
              <w:rPr>
                <w:rFonts w:ascii="Arial" w:eastAsia="Arial" w:hAnsi="Arial" w:cs="Arial"/>
                <w:color w:val="000000"/>
              </w:rPr>
              <w:t xml:space="preserve"> 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 (29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05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20-5.5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lastRenderedPageBreak/>
              <w:t>Non-Malaysians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0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8 (4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84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0.72-4.73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tabs>
                <w:tab w:val="left" w:pos="1100"/>
              </w:tabs>
              <w:spacing w:after="240"/>
              <w:jc w:val="both"/>
              <w:rPr>
                <w:rFonts w:ascii="Arial" w:eastAsia="Arial" w:hAnsi="Arial" w:cs="Arial"/>
                <w:b/>
                <w:color w:val="000000"/>
                <w:vertAlign w:val="superscript"/>
              </w:rPr>
            </w:pPr>
            <w:proofErr w:type="spellStart"/>
            <w:r w:rsidRPr="00164548">
              <w:rPr>
                <w:rFonts w:ascii="Arial" w:eastAsia="Arial" w:hAnsi="Arial" w:cs="Arial"/>
                <w:b/>
                <w:color w:val="000000"/>
              </w:rPr>
              <w:t>Bacteremia</w:t>
            </w:r>
            <w:proofErr w:type="spellEnd"/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22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67 (3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7.54*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  <w:r w:rsidRPr="00164548">
              <w:rPr>
                <w:rFonts w:ascii="Arial" w:eastAsia="Arial" w:hAnsi="Arial" w:cs="Arial"/>
              </w:rPr>
              <w:t>1.00-57.61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i/>
                <w:color w:val="000000"/>
                <w:vertAlign w:val="superscript"/>
              </w:rPr>
            </w:pPr>
            <w:r w:rsidRPr="00164548">
              <w:rPr>
                <w:rFonts w:ascii="Arial" w:eastAsia="Arial" w:hAnsi="Arial" w:cs="Arial"/>
                <w:b/>
                <w:color w:val="000000"/>
              </w:rPr>
              <w:t xml:space="preserve">Symptoms </w:t>
            </w:r>
            <w:r w:rsidRPr="00164548">
              <w:rPr>
                <w:rFonts w:ascii="Arial" w:eastAsia="Arial" w:hAnsi="Arial" w:cs="Arial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Fever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86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9 (26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.50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30-20.87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Cardiovascular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 (25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96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10-9.4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Musculoskeletal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2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5 (23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83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30-2.38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Integumentary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6 (22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80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30-2.11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Respiratory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60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7 (29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.30*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25-14.75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Nervous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 (29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16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22-6.17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Genitourinary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9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7 (37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79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66-4.8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Lymphatic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Digestive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7 (15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42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18-1.02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 xml:space="preserve">Unknown </w:t>
            </w:r>
            <w:r w:rsidRPr="00164548">
              <w:rPr>
                <w:rFonts w:ascii="Arial" w:eastAsia="Arial" w:hAnsi="Arial" w:cs="Arial"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8 (35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53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79-2.9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  <w:vertAlign w:val="superscript"/>
              </w:rPr>
            </w:pPr>
            <w:r w:rsidRPr="00164548">
              <w:rPr>
                <w:rFonts w:ascii="Arial" w:eastAsia="Arial" w:hAnsi="Arial" w:cs="Arial"/>
                <w:b/>
                <w:color w:val="000000"/>
              </w:rPr>
              <w:t xml:space="preserve">Underlying illnesses </w:t>
            </w:r>
            <w:r w:rsidRPr="00164548">
              <w:rPr>
                <w:rFonts w:ascii="Arial" w:eastAsia="Arial" w:hAnsi="Arial" w:cs="Arial"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  <w:vertAlign w:val="superscript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DM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79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8 (23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77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39-1.50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Hypertension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2 (24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88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42-1.86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CKD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0 (38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.00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84-4.76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Cardiovascular diseases</w:t>
            </w:r>
          </w:p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5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6 (4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.05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69-6.07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Thalassemia major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Malignancy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 (33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45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13-16.33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PTB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 (57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.09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88-18.9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HIV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 (10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Hepatitis infection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Leptospirosis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b/>
                <w:color w:val="000000"/>
              </w:rPr>
              <w:t>General health status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620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lastRenderedPageBreak/>
              <w:t>Had at least one underlying illness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06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6 (25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87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46-1.65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 xml:space="preserve">No underlying illness </w:t>
            </w:r>
            <w:r w:rsidRPr="00164548">
              <w:rPr>
                <w:rFonts w:ascii="Arial" w:eastAsia="Arial" w:hAnsi="Arial" w:cs="Arial"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88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4 (27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15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61-2.20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 xml:space="preserve">Unknown </w:t>
            </w:r>
            <w:r w:rsidRPr="00164548">
              <w:rPr>
                <w:rFonts w:ascii="Arial" w:eastAsia="Arial" w:hAnsi="Arial" w:cs="Arial"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52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8 (35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1.52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0.79-2.94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Total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46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68 (28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</w:rPr>
            </w:pPr>
            <w:r w:rsidRPr="00164548">
              <w:rPr>
                <w:rFonts w:ascii="Arial" w:eastAsia="Arial" w:hAnsi="Arial" w:cs="Arial"/>
                <w:b/>
                <w:color w:val="000000"/>
              </w:rPr>
              <w:t>Patients’ outcome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09094F" w:rsidRPr="00164548" w:rsidTr="0064528A">
        <w:trPr>
          <w:gridAfter w:val="1"/>
          <w:wAfter w:w="9" w:type="dxa"/>
          <w:trHeight w:val="342"/>
        </w:trPr>
        <w:tc>
          <w:tcPr>
            <w:tcW w:w="3356" w:type="dxa"/>
          </w:tcPr>
          <w:p w:rsidR="0009094F" w:rsidRPr="00164548" w:rsidRDefault="0009094F" w:rsidP="0064528A">
            <w:pPr>
              <w:spacing w:after="240"/>
              <w:rPr>
                <w:rFonts w:ascii="Arial" w:eastAsia="Arial" w:hAnsi="Arial" w:cs="Arial"/>
                <w:b/>
                <w:color w:val="000000"/>
                <w:vertAlign w:val="superscript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Septic shock</w:t>
            </w:r>
          </w:p>
        </w:tc>
        <w:tc>
          <w:tcPr>
            <w:tcW w:w="1062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55</w:t>
            </w:r>
          </w:p>
        </w:tc>
        <w:tc>
          <w:tcPr>
            <w:tcW w:w="1568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6 (47%)</w:t>
            </w:r>
          </w:p>
        </w:tc>
        <w:tc>
          <w:tcPr>
            <w:tcW w:w="1570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4.30*</w:t>
            </w:r>
          </w:p>
        </w:tc>
        <w:tc>
          <w:tcPr>
            <w:tcW w:w="1649" w:type="dxa"/>
          </w:tcPr>
          <w:p w:rsidR="0009094F" w:rsidRPr="00164548" w:rsidRDefault="0009094F" w:rsidP="0064528A">
            <w:pPr>
              <w:spacing w:after="240"/>
              <w:jc w:val="center"/>
              <w:rPr>
                <w:rFonts w:ascii="Arial" w:eastAsia="Arial" w:hAnsi="Arial" w:cs="Arial"/>
                <w:color w:val="000000"/>
              </w:rPr>
            </w:pPr>
            <w:r w:rsidRPr="00164548">
              <w:rPr>
                <w:rFonts w:ascii="Arial" w:eastAsia="Arial" w:hAnsi="Arial" w:cs="Arial"/>
                <w:color w:val="000000"/>
              </w:rPr>
              <w:t>2.16-8.55</w:t>
            </w:r>
          </w:p>
        </w:tc>
      </w:tr>
    </w:tbl>
    <w:p w:rsidR="0009094F" w:rsidRPr="00164548" w:rsidRDefault="0009094F" w:rsidP="0009094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164548">
        <w:rPr>
          <w:rFonts w:ascii="Arial" w:eastAsia="Arial" w:hAnsi="Arial" w:cs="Arial"/>
          <w:color w:val="000000"/>
          <w:sz w:val="22"/>
          <w:szCs w:val="22"/>
        </w:rPr>
        <w:t>OR, odds ratio; CI, confidence interval.</w:t>
      </w:r>
    </w:p>
    <w:p w:rsidR="0009094F" w:rsidRPr="00164548" w:rsidRDefault="0009094F" w:rsidP="0009094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proofErr w:type="gramStart"/>
      <w:r w:rsidRPr="00164548">
        <w:rPr>
          <w:rFonts w:ascii="Arial" w:eastAsia="Arial" w:hAnsi="Arial" w:cs="Arial"/>
          <w:iCs/>
          <w:color w:val="000000"/>
          <w:sz w:val="22"/>
          <w:szCs w:val="22"/>
          <w:vertAlign w:val="superscript"/>
        </w:rPr>
        <w:t>a</w:t>
      </w:r>
      <w:proofErr w:type="gramEnd"/>
      <w:r w:rsidRPr="00164548">
        <w:rPr>
          <w:rFonts w:ascii="Arial" w:eastAsia="Arial" w:hAnsi="Arial" w:cs="Arial"/>
          <w:color w:val="000000"/>
          <w:sz w:val="22"/>
          <w:szCs w:val="22"/>
        </w:rPr>
        <w:t xml:space="preserve"> Data shown as case fatality ratio rather than the odds ratio for death.</w:t>
      </w:r>
    </w:p>
    <w:p w:rsidR="0009094F" w:rsidRPr="00164548" w:rsidRDefault="0009094F" w:rsidP="0009094F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2"/>
          <w:szCs w:val="22"/>
        </w:rPr>
      </w:pPr>
      <w:proofErr w:type="gramStart"/>
      <w:r w:rsidRPr="00164548">
        <w:rPr>
          <w:rFonts w:ascii="Arial" w:eastAsia="Arial" w:hAnsi="Arial" w:cs="Arial"/>
          <w:iCs/>
          <w:color w:val="000000"/>
          <w:sz w:val="22"/>
          <w:szCs w:val="22"/>
          <w:vertAlign w:val="superscript"/>
        </w:rPr>
        <w:t>b</w:t>
      </w:r>
      <w:proofErr w:type="gramEnd"/>
      <w:r w:rsidRPr="00164548">
        <w:rPr>
          <w:rFonts w:ascii="Arial" w:eastAsia="Arial" w:hAnsi="Arial" w:cs="Arial"/>
          <w:color w:val="000000"/>
          <w:sz w:val="22"/>
          <w:szCs w:val="22"/>
        </w:rPr>
        <w:t xml:space="preserve"> Some patients may have had more than one symptom and/or underlying illnesses.</w:t>
      </w:r>
    </w:p>
    <w:p w:rsidR="0009094F" w:rsidRPr="00164548" w:rsidRDefault="0009094F" w:rsidP="0009094F">
      <w:pPr>
        <w:pBdr>
          <w:top w:val="nil"/>
          <w:left w:val="nil"/>
          <w:bottom w:val="nil"/>
          <w:right w:val="nil"/>
          <w:between w:val="nil"/>
        </w:pBdr>
        <w:tabs>
          <w:tab w:val="left" w:pos="1701"/>
          <w:tab w:val="left" w:pos="0"/>
        </w:tabs>
        <w:ind w:left="1701" w:right="720" w:hanging="1701"/>
        <w:jc w:val="both"/>
        <w:rPr>
          <w:rFonts w:ascii="Arial" w:eastAsia="Arial" w:hAnsi="Arial" w:cs="Arial"/>
          <w:color w:val="000000"/>
          <w:sz w:val="22"/>
          <w:szCs w:val="22"/>
        </w:rPr>
      </w:pPr>
      <w:proofErr w:type="gramStart"/>
      <w:r w:rsidRPr="00164548">
        <w:rPr>
          <w:rFonts w:ascii="Arial" w:eastAsia="Arial" w:hAnsi="Arial" w:cs="Arial"/>
          <w:iCs/>
          <w:color w:val="000000"/>
          <w:sz w:val="22"/>
          <w:szCs w:val="22"/>
          <w:vertAlign w:val="superscript"/>
        </w:rPr>
        <w:t>c</w:t>
      </w:r>
      <w:proofErr w:type="gramEnd"/>
      <w:r w:rsidRPr="00164548">
        <w:rPr>
          <w:rFonts w:ascii="Arial" w:eastAsia="Arial" w:hAnsi="Arial" w:cs="Arial"/>
          <w:color w:val="000000"/>
          <w:sz w:val="22"/>
          <w:szCs w:val="22"/>
        </w:rPr>
        <w:t xml:space="preserve"> Including a patient who was less than 1-year-old.</w:t>
      </w:r>
    </w:p>
    <w:p w:rsidR="0009094F" w:rsidRPr="00164548" w:rsidRDefault="0009094F" w:rsidP="0009094F">
      <w:pPr>
        <w:pBdr>
          <w:top w:val="nil"/>
          <w:left w:val="nil"/>
          <w:bottom w:val="nil"/>
          <w:right w:val="nil"/>
          <w:between w:val="nil"/>
        </w:pBdr>
        <w:tabs>
          <w:tab w:val="left" w:pos="1701"/>
        </w:tabs>
        <w:ind w:left="142" w:right="720" w:hanging="142"/>
        <w:rPr>
          <w:rFonts w:ascii="Arial" w:eastAsia="Arial" w:hAnsi="Arial" w:cs="Arial"/>
          <w:color w:val="000000"/>
          <w:sz w:val="22"/>
          <w:szCs w:val="22"/>
        </w:rPr>
      </w:pPr>
      <w:proofErr w:type="gramStart"/>
      <w:r w:rsidRPr="00164548">
        <w:rPr>
          <w:rFonts w:ascii="Arial" w:eastAsia="Arial" w:hAnsi="Arial" w:cs="Arial"/>
          <w:iCs/>
          <w:color w:val="000000"/>
          <w:sz w:val="22"/>
          <w:szCs w:val="22"/>
          <w:vertAlign w:val="superscript"/>
        </w:rPr>
        <w:t>d</w:t>
      </w:r>
      <w:proofErr w:type="gramEnd"/>
      <w:r w:rsidRPr="00164548">
        <w:rPr>
          <w:rFonts w:ascii="Arial" w:eastAsia="Arial" w:hAnsi="Arial" w:cs="Arial"/>
          <w:color w:val="000000"/>
          <w:sz w:val="22"/>
          <w:szCs w:val="22"/>
        </w:rPr>
        <w:t xml:space="preserve"> Unable to acquire data during the study because of incomplete requisition forms.</w:t>
      </w:r>
    </w:p>
    <w:p w:rsidR="0009094F" w:rsidRDefault="0009094F" w:rsidP="0009094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164548">
        <w:rPr>
          <w:rFonts w:ascii="Arial" w:eastAsia="Arial" w:hAnsi="Arial" w:cs="Arial"/>
          <w:color w:val="000000"/>
          <w:sz w:val="22"/>
          <w:szCs w:val="22"/>
        </w:rPr>
        <w:t>*Indicates a</w:t>
      </w:r>
      <w:r w:rsidRPr="00164548">
        <w:rPr>
          <w:rFonts w:ascii="Arial" w:eastAsia="Arial" w:hAnsi="Arial" w:cs="Arial"/>
          <w:i/>
          <w:color w:val="000000"/>
          <w:sz w:val="22"/>
          <w:szCs w:val="22"/>
        </w:rPr>
        <w:t xml:space="preserve"> p</w:t>
      </w:r>
      <w:r w:rsidRPr="00164548">
        <w:rPr>
          <w:rFonts w:ascii="Arial" w:eastAsia="Arial" w:hAnsi="Arial" w:cs="Arial"/>
          <w:color w:val="000000"/>
          <w:sz w:val="22"/>
          <w:szCs w:val="22"/>
        </w:rPr>
        <w:t>-value &lt;0.05 (statistically significant).</w:t>
      </w:r>
      <w:bookmarkStart w:id="0" w:name="_GoBack"/>
      <w:bookmarkEnd w:id="0"/>
    </w:p>
    <w:p w:rsidR="0009094F" w:rsidRPr="003F64A2" w:rsidRDefault="0009094F" w:rsidP="0009094F">
      <w:pPr>
        <w:rPr>
          <w:lang w:val="en-GB"/>
        </w:rPr>
      </w:pPr>
    </w:p>
    <w:p w:rsidR="00103D6E" w:rsidRDefault="00103D6E"/>
    <w:sectPr w:rsidR="00103D6E" w:rsidSect="007479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94F"/>
    <w:rsid w:val="00004553"/>
    <w:rsid w:val="00005886"/>
    <w:rsid w:val="00007C6F"/>
    <w:rsid w:val="00012EF9"/>
    <w:rsid w:val="000170B0"/>
    <w:rsid w:val="00043841"/>
    <w:rsid w:val="00057A14"/>
    <w:rsid w:val="00066B8E"/>
    <w:rsid w:val="000811F9"/>
    <w:rsid w:val="00082EA9"/>
    <w:rsid w:val="00086248"/>
    <w:rsid w:val="0009094F"/>
    <w:rsid w:val="00094CDC"/>
    <w:rsid w:val="000C0D88"/>
    <w:rsid w:val="000D6BB7"/>
    <w:rsid w:val="000F7C2A"/>
    <w:rsid w:val="00101337"/>
    <w:rsid w:val="00103D6E"/>
    <w:rsid w:val="00113880"/>
    <w:rsid w:val="001366D6"/>
    <w:rsid w:val="00142A61"/>
    <w:rsid w:val="00153712"/>
    <w:rsid w:val="00162BD8"/>
    <w:rsid w:val="00164548"/>
    <w:rsid w:val="00165C3E"/>
    <w:rsid w:val="00167669"/>
    <w:rsid w:val="00170172"/>
    <w:rsid w:val="0019136C"/>
    <w:rsid w:val="001C1BBC"/>
    <w:rsid w:val="001C5A3E"/>
    <w:rsid w:val="001D3327"/>
    <w:rsid w:val="001E6361"/>
    <w:rsid w:val="001F3415"/>
    <w:rsid w:val="001F3E82"/>
    <w:rsid w:val="001F4B68"/>
    <w:rsid w:val="00221BA1"/>
    <w:rsid w:val="00222CDD"/>
    <w:rsid w:val="002320DE"/>
    <w:rsid w:val="002538EA"/>
    <w:rsid w:val="002614D4"/>
    <w:rsid w:val="002935E4"/>
    <w:rsid w:val="0029686E"/>
    <w:rsid w:val="002C5CD6"/>
    <w:rsid w:val="002D1E2D"/>
    <w:rsid w:val="00346FD2"/>
    <w:rsid w:val="00352E90"/>
    <w:rsid w:val="00371387"/>
    <w:rsid w:val="003719F6"/>
    <w:rsid w:val="003834DF"/>
    <w:rsid w:val="00390DC3"/>
    <w:rsid w:val="00397CE2"/>
    <w:rsid w:val="003B1F37"/>
    <w:rsid w:val="003C02D0"/>
    <w:rsid w:val="003C273A"/>
    <w:rsid w:val="003D5AA1"/>
    <w:rsid w:val="00415D0D"/>
    <w:rsid w:val="0045127D"/>
    <w:rsid w:val="00466155"/>
    <w:rsid w:val="004840D4"/>
    <w:rsid w:val="004B0ECF"/>
    <w:rsid w:val="004C5F52"/>
    <w:rsid w:val="004D0B2B"/>
    <w:rsid w:val="004D2B03"/>
    <w:rsid w:val="004D2B15"/>
    <w:rsid w:val="005322FC"/>
    <w:rsid w:val="00532EEC"/>
    <w:rsid w:val="00543404"/>
    <w:rsid w:val="005519A6"/>
    <w:rsid w:val="00560A3D"/>
    <w:rsid w:val="00563DFE"/>
    <w:rsid w:val="005711CB"/>
    <w:rsid w:val="00583553"/>
    <w:rsid w:val="00590184"/>
    <w:rsid w:val="005969AA"/>
    <w:rsid w:val="005B759B"/>
    <w:rsid w:val="005D7D09"/>
    <w:rsid w:val="005E652F"/>
    <w:rsid w:val="005E7644"/>
    <w:rsid w:val="0060083B"/>
    <w:rsid w:val="00604D76"/>
    <w:rsid w:val="00650205"/>
    <w:rsid w:val="00653064"/>
    <w:rsid w:val="0066234A"/>
    <w:rsid w:val="00662FC5"/>
    <w:rsid w:val="00664B7A"/>
    <w:rsid w:val="00675A67"/>
    <w:rsid w:val="00683FDF"/>
    <w:rsid w:val="00692E85"/>
    <w:rsid w:val="00695D68"/>
    <w:rsid w:val="006977B3"/>
    <w:rsid w:val="006A01AC"/>
    <w:rsid w:val="006B3E1D"/>
    <w:rsid w:val="006D10C6"/>
    <w:rsid w:val="006D1422"/>
    <w:rsid w:val="006E27A6"/>
    <w:rsid w:val="006E7EE6"/>
    <w:rsid w:val="00736C75"/>
    <w:rsid w:val="00741A0A"/>
    <w:rsid w:val="00754832"/>
    <w:rsid w:val="00766E3C"/>
    <w:rsid w:val="00790A42"/>
    <w:rsid w:val="007B432D"/>
    <w:rsid w:val="007B596E"/>
    <w:rsid w:val="007B7D76"/>
    <w:rsid w:val="00826D85"/>
    <w:rsid w:val="0083702A"/>
    <w:rsid w:val="008409C0"/>
    <w:rsid w:val="00897C19"/>
    <w:rsid w:val="008A3B4D"/>
    <w:rsid w:val="008C6592"/>
    <w:rsid w:val="008D18A1"/>
    <w:rsid w:val="008D3189"/>
    <w:rsid w:val="008D4E4E"/>
    <w:rsid w:val="008D7940"/>
    <w:rsid w:val="008E5302"/>
    <w:rsid w:val="00902EBE"/>
    <w:rsid w:val="0091339D"/>
    <w:rsid w:val="0091735D"/>
    <w:rsid w:val="00923AAA"/>
    <w:rsid w:val="00944E8B"/>
    <w:rsid w:val="00950DAA"/>
    <w:rsid w:val="00952540"/>
    <w:rsid w:val="009609F2"/>
    <w:rsid w:val="00964585"/>
    <w:rsid w:val="009723CB"/>
    <w:rsid w:val="009D4401"/>
    <w:rsid w:val="009D549B"/>
    <w:rsid w:val="009D590A"/>
    <w:rsid w:val="009F40E2"/>
    <w:rsid w:val="00A116F1"/>
    <w:rsid w:val="00A148A8"/>
    <w:rsid w:val="00A16AB7"/>
    <w:rsid w:val="00A35639"/>
    <w:rsid w:val="00A3645A"/>
    <w:rsid w:val="00A42C7B"/>
    <w:rsid w:val="00A84DB1"/>
    <w:rsid w:val="00AA071F"/>
    <w:rsid w:val="00AA6D2B"/>
    <w:rsid w:val="00AB2525"/>
    <w:rsid w:val="00AC3FAF"/>
    <w:rsid w:val="00AD111F"/>
    <w:rsid w:val="00AD5320"/>
    <w:rsid w:val="00AF0E89"/>
    <w:rsid w:val="00B15814"/>
    <w:rsid w:val="00B41C7A"/>
    <w:rsid w:val="00B5754E"/>
    <w:rsid w:val="00B65495"/>
    <w:rsid w:val="00B67B69"/>
    <w:rsid w:val="00B741DA"/>
    <w:rsid w:val="00B81204"/>
    <w:rsid w:val="00B8199A"/>
    <w:rsid w:val="00B85A11"/>
    <w:rsid w:val="00BB2283"/>
    <w:rsid w:val="00BB256F"/>
    <w:rsid w:val="00BB4541"/>
    <w:rsid w:val="00C5741A"/>
    <w:rsid w:val="00C6224A"/>
    <w:rsid w:val="00C64824"/>
    <w:rsid w:val="00C73FEF"/>
    <w:rsid w:val="00CA691D"/>
    <w:rsid w:val="00CB379F"/>
    <w:rsid w:val="00CD065A"/>
    <w:rsid w:val="00D07D4D"/>
    <w:rsid w:val="00D11C67"/>
    <w:rsid w:val="00D122DD"/>
    <w:rsid w:val="00D12E5B"/>
    <w:rsid w:val="00D45E79"/>
    <w:rsid w:val="00D46B8F"/>
    <w:rsid w:val="00D810A1"/>
    <w:rsid w:val="00D90584"/>
    <w:rsid w:val="00D95B4F"/>
    <w:rsid w:val="00DA0D1E"/>
    <w:rsid w:val="00DA4DA6"/>
    <w:rsid w:val="00DB2D53"/>
    <w:rsid w:val="00DB783B"/>
    <w:rsid w:val="00DC1EFD"/>
    <w:rsid w:val="00DF0B17"/>
    <w:rsid w:val="00DF2B29"/>
    <w:rsid w:val="00DF3680"/>
    <w:rsid w:val="00DF7C51"/>
    <w:rsid w:val="00E11531"/>
    <w:rsid w:val="00E43C33"/>
    <w:rsid w:val="00E4721C"/>
    <w:rsid w:val="00E54335"/>
    <w:rsid w:val="00E71095"/>
    <w:rsid w:val="00EB73BA"/>
    <w:rsid w:val="00EC225A"/>
    <w:rsid w:val="00ED1959"/>
    <w:rsid w:val="00EE6DCE"/>
    <w:rsid w:val="00EF26A0"/>
    <w:rsid w:val="00F162C0"/>
    <w:rsid w:val="00F172A4"/>
    <w:rsid w:val="00F31BF7"/>
    <w:rsid w:val="00F41952"/>
    <w:rsid w:val="00F74BD2"/>
    <w:rsid w:val="00F86CAA"/>
    <w:rsid w:val="00FB09D5"/>
    <w:rsid w:val="00FB6876"/>
    <w:rsid w:val="00FE26D4"/>
    <w:rsid w:val="00FE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8D2DF-C1E7-854A-AFF4-26C51E8C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9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ulkhir Hussin</dc:creator>
  <cp:keywords/>
  <dc:description/>
  <cp:lastModifiedBy>Microsoft account</cp:lastModifiedBy>
  <cp:revision>4</cp:revision>
  <dcterms:created xsi:type="dcterms:W3CDTF">2023-08-19T03:37:00Z</dcterms:created>
  <dcterms:modified xsi:type="dcterms:W3CDTF">2023-10-12T06:57:00Z</dcterms:modified>
</cp:coreProperties>
</file>